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D5F" w:rsidRPr="00295172" w:rsidRDefault="00E340EA" w:rsidP="00295172">
      <w:pPr>
        <w:spacing w:after="0" w:line="480" w:lineRule="auto"/>
        <w:rPr>
          <w:b/>
        </w:rPr>
      </w:pPr>
      <w:r w:rsidRPr="00E340EA">
        <w:rPr>
          <w:b/>
        </w:rPr>
        <w:t>Additional file 1</w:t>
      </w:r>
      <w:r w:rsidR="00295172">
        <w:rPr>
          <w:b/>
        </w:rPr>
        <w:t xml:space="preserve">: </w:t>
      </w:r>
      <w:bookmarkStart w:id="0" w:name="_GoBack"/>
      <w:bookmarkEnd w:id="0"/>
      <w:r w:rsidR="00170D5F">
        <w:rPr>
          <w:rFonts w:cs="Times New Roman"/>
          <w:b/>
        </w:rPr>
        <w:t xml:space="preserve">Table </w:t>
      </w:r>
      <w:r w:rsidR="007F4C82">
        <w:rPr>
          <w:rFonts w:cs="Times New Roman"/>
          <w:b/>
        </w:rPr>
        <w:t>S</w:t>
      </w:r>
      <w:r w:rsidR="00170D5F">
        <w:rPr>
          <w:rFonts w:cs="Times New Roman"/>
          <w:b/>
        </w:rPr>
        <w:t>1</w:t>
      </w:r>
      <w:r w:rsidR="00170D5F" w:rsidRPr="00246A0E">
        <w:rPr>
          <w:rFonts w:cs="Times New Roman"/>
        </w:rPr>
        <w:t xml:space="preserve"> Example of the translation process </w:t>
      </w:r>
      <w:r w:rsidR="00170D5F">
        <w:rPr>
          <w:rFonts w:cs="Times New Roman"/>
        </w:rPr>
        <w:t>for</w:t>
      </w:r>
      <w:r w:rsidR="00170D5F" w:rsidRPr="00246A0E">
        <w:rPr>
          <w:rFonts w:cs="Times New Roman"/>
        </w:rPr>
        <w:t xml:space="preserve"> one </w:t>
      </w:r>
      <w:r w:rsidR="00170D5F">
        <w:rPr>
          <w:rFonts w:cs="Times New Roman"/>
        </w:rPr>
        <w:t>questionnaire</w:t>
      </w:r>
      <w:r w:rsidR="00170D5F" w:rsidRPr="00246A0E">
        <w:rPr>
          <w:rFonts w:cs="Times New Roman"/>
        </w:rPr>
        <w:t xml:space="preserve"> item </w:t>
      </w:r>
    </w:p>
    <w:tbl>
      <w:tblPr>
        <w:tblW w:w="10788" w:type="dxa"/>
        <w:jc w:val="center"/>
        <w:tblLook w:val="04A0" w:firstRow="1" w:lastRow="0" w:firstColumn="1" w:lastColumn="0" w:noHBand="0" w:noVBand="1"/>
      </w:tblPr>
      <w:tblGrid>
        <w:gridCol w:w="2340"/>
        <w:gridCol w:w="8448"/>
      </w:tblGrid>
      <w:tr w:rsidR="00170D5F" w:rsidRPr="006C116E" w:rsidTr="006F6334">
        <w:trPr>
          <w:trHeight w:val="418"/>
          <w:jc w:val="center"/>
        </w:trPr>
        <w:tc>
          <w:tcPr>
            <w:tcW w:w="10788" w:type="dxa"/>
            <w:gridSpan w:val="2"/>
            <w:tcBorders>
              <w:top w:val="single" w:sz="2" w:space="0" w:color="000000" w:themeColor="text1"/>
              <w:bottom w:val="single" w:sz="12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:rsidR="00170D5F" w:rsidRPr="006C116E" w:rsidRDefault="00170D5F" w:rsidP="006F6334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Q9a: Influenc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ing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local </w:t>
            </w:r>
            <w:r w:rsidRPr="00CC3483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cisions</w:t>
            </w:r>
          </w:p>
        </w:tc>
      </w:tr>
      <w:tr w:rsidR="00170D5F" w:rsidRPr="006C116E" w:rsidTr="006F6334">
        <w:trPr>
          <w:trHeight w:val="300"/>
          <w:jc w:val="center"/>
        </w:trPr>
        <w:tc>
          <w:tcPr>
            <w:tcW w:w="2340" w:type="dxa"/>
            <w:tcBorders>
              <w:top w:val="single" w:sz="12" w:space="0" w:color="767171" w:themeColor="background2" w:themeShade="80"/>
            </w:tcBorders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English</w:t>
            </w:r>
          </w:p>
        </w:tc>
        <w:tc>
          <w:tcPr>
            <w:tcW w:w="8448" w:type="dxa"/>
            <w:tcBorders>
              <w:top w:val="single" w:sz="12" w:space="0" w:color="767171" w:themeColor="background2" w:themeShade="80"/>
            </w:tcBorders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I am able to influence decisions affecting my local area.</w:t>
            </w:r>
          </w:p>
        </w:tc>
      </w:tr>
      <w:tr w:rsidR="00170D5F" w:rsidRPr="00B92D75" w:rsidTr="006F6334">
        <w:trPr>
          <w:trHeight w:val="6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econciled German forward translation</w:t>
            </w:r>
          </w:p>
        </w:tc>
        <w:tc>
          <w:tcPr>
            <w:tcW w:w="8448" w:type="dxa"/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de-DE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>Ich kann Entscheidungen beeinflussen, die sich auf mein Ortsgebiet auswirken.</w:t>
            </w:r>
          </w:p>
        </w:tc>
      </w:tr>
      <w:tr w:rsidR="00170D5F" w:rsidRPr="006C116E" w:rsidTr="006F6334">
        <w:trPr>
          <w:trHeight w:val="6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First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ack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t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anslation</w:t>
            </w:r>
          </w:p>
        </w:tc>
        <w:tc>
          <w:tcPr>
            <w:tcW w:w="8448" w:type="dxa"/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I can influence decisions, which have an effect on my locality.</w:t>
            </w:r>
          </w:p>
        </w:tc>
      </w:tr>
      <w:tr w:rsidR="00170D5F" w:rsidRPr="006C116E" w:rsidTr="006F6334">
        <w:trPr>
          <w:trHeight w:val="51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Second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ack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t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anslation</w:t>
            </w:r>
          </w:p>
        </w:tc>
        <w:tc>
          <w:tcPr>
            <w:tcW w:w="8448" w:type="dxa"/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I can have an influence on decisions that affect the area in which I live.</w:t>
            </w:r>
          </w:p>
        </w:tc>
      </w:tr>
      <w:tr w:rsidR="00170D5F" w:rsidRPr="006C116E" w:rsidTr="006F6334">
        <w:trPr>
          <w:trHeight w:val="51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eviewe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Discussed that the verb "am able to" was not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uitable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here as it referred to physical activity.</w:t>
            </w:r>
          </w:p>
        </w:tc>
      </w:tr>
      <w:tr w:rsidR="00170D5F" w:rsidRPr="006C116E" w:rsidTr="006F6334">
        <w:trPr>
          <w:trHeight w:val="51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velope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omment that 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Ortsgebiet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" is very unusual in German and would not be easily understandable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to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psychiatric patients. Suggestion to use 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Wohngebiet</w:t>
            </w:r>
            <w:proofErr w:type="spellEnd"/>
            <w:r w:rsidR="00B92D75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or </w:t>
            </w:r>
            <w:r w:rsidR="00B92D75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Umgebung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.</w:t>
            </w:r>
          </w:p>
        </w:tc>
      </w:tr>
      <w:tr w:rsidR="00170D5F" w:rsidRPr="006C116E" w:rsidTr="006F6334">
        <w:trPr>
          <w:trHeight w:val="3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Lead translato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Wohngebiet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"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suggested as 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alternative.</w:t>
            </w:r>
          </w:p>
        </w:tc>
      </w:tr>
      <w:tr w:rsidR="00170D5F" w:rsidRPr="00B92D75" w:rsidTr="006F6334">
        <w:trPr>
          <w:trHeight w:val="51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ew wording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de-DE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>Ich kann Entscheidungen beeinflussen, die sich auf mein Wohngebiet auswirken.</w:t>
            </w:r>
          </w:p>
        </w:tc>
      </w:tr>
      <w:tr w:rsidR="00170D5F" w:rsidRPr="006C116E" w:rsidTr="006F6334">
        <w:trPr>
          <w:trHeight w:val="3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ack translation</w:t>
            </w:r>
          </w:p>
        </w:tc>
        <w:tc>
          <w:tcPr>
            <w:tcW w:w="8448" w:type="dxa"/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I can influence decisions that affect the area in which I live.</w:t>
            </w:r>
          </w:p>
        </w:tc>
      </w:tr>
      <w:tr w:rsidR="00170D5F" w:rsidRPr="00B92D75" w:rsidTr="006F6334">
        <w:trPr>
          <w:trHeight w:val="6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eviewe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de-DE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>Item to be worded as follows: Ich kann Entscheidungen beeinflussen, die sich auf mein Wohngebiet auswirken.</w:t>
            </w:r>
          </w:p>
        </w:tc>
      </w:tr>
      <w:tr w:rsidR="00170D5F" w:rsidRPr="006C116E" w:rsidTr="006F6334">
        <w:trPr>
          <w:trHeight w:val="3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veloper</w:t>
            </w:r>
          </w:p>
        </w:tc>
        <w:tc>
          <w:tcPr>
            <w:tcW w:w="8448" w:type="dxa"/>
            <w:shd w:val="clear" w:color="auto" w:fill="auto"/>
            <w:noWrap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OK</w:t>
            </w:r>
          </w:p>
        </w:tc>
      </w:tr>
      <w:tr w:rsidR="00170D5F" w:rsidRPr="006C116E" w:rsidTr="006F6334">
        <w:trPr>
          <w:trHeight w:val="51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atients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’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feedback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ome problems with understanding the question and connecting the context of the question to the real life.</w:t>
            </w:r>
          </w:p>
        </w:tc>
      </w:tr>
      <w:tr w:rsidR="00170D5F" w:rsidRPr="006C116E" w:rsidTr="006F6334">
        <w:trPr>
          <w:trHeight w:val="3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arers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’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fe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e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back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OK (based on example/explanation)</w:t>
            </w:r>
          </w:p>
        </w:tc>
      </w:tr>
      <w:tr w:rsidR="00170D5F" w:rsidRPr="006C116E" w:rsidTr="006F6334">
        <w:trPr>
          <w:trHeight w:val="537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esearchers from Hamburg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, Germany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uggestion to use wording 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ähere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Umgebung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 or 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Umfeld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" as it more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accurately 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scribes the "local area".</w:t>
            </w:r>
          </w:p>
        </w:tc>
      </w:tr>
      <w:tr w:rsidR="00170D5F" w:rsidRPr="006C116E" w:rsidTr="006F6334">
        <w:trPr>
          <w:trHeight w:val="33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velope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Suggestion to include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the 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wording 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ähere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Umgebung</w:t>
            </w:r>
            <w:proofErr w:type="spellEnd"/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instead of 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Wohngebiet</w:t>
            </w:r>
            <w:proofErr w:type="spellEnd"/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in the translated version.</w:t>
            </w:r>
          </w:p>
        </w:tc>
      </w:tr>
      <w:tr w:rsidR="00170D5F" w:rsidRPr="006C116E" w:rsidTr="006F6334">
        <w:trPr>
          <w:trHeight w:val="78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Lead translato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Comment that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the 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problem was not the comprehension of 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local area (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Wohngebiet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)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but of 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cisions (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Entscheidungen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)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. Suggestion to use </w:t>
            </w:r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esellschaftspolitische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</w:t>
            </w:r>
            <w:proofErr w:type="spellStart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Entscheidungen</w:t>
            </w:r>
            <w:proofErr w:type="spellEnd"/>
            <w:r w:rsidR="00FF6922"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"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(socio-political decisions).</w:t>
            </w:r>
          </w:p>
        </w:tc>
      </w:tr>
      <w:tr w:rsidR="00170D5F" w:rsidRPr="006C116E" w:rsidTr="006F6334">
        <w:trPr>
          <w:trHeight w:val="285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eviewe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omment that a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dding </w:t>
            </w:r>
            <w:r w:rsidR="00FF692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‘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ocio-political decisions</w:t>
            </w:r>
            <w:r w:rsidR="00FF692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’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would make the question clearer.</w:t>
            </w:r>
          </w:p>
        </w:tc>
      </w:tr>
      <w:tr w:rsidR="00170D5F" w:rsidRPr="00B92D75" w:rsidTr="006F6334">
        <w:trPr>
          <w:trHeight w:val="60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New wording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de-DE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 xml:space="preserve">Ich kann </w:t>
            </w:r>
            <w:r w:rsidRPr="00157EA1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>gesellschaftspolitische</w:t>
            </w: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 xml:space="preserve"> Entscheidungen beeinflussen, die sich auf mein Wohngebiet auswirken.</w:t>
            </w:r>
          </w:p>
        </w:tc>
      </w:tr>
      <w:tr w:rsidR="00170D5F" w:rsidRPr="006C116E" w:rsidTr="006F6334">
        <w:trPr>
          <w:trHeight w:val="510"/>
          <w:jc w:val="center"/>
        </w:trPr>
        <w:tc>
          <w:tcPr>
            <w:tcW w:w="2340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veloper</w:t>
            </w:r>
          </w:p>
        </w:tc>
        <w:tc>
          <w:tcPr>
            <w:tcW w:w="8448" w:type="dxa"/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omment that "</w:t>
            </w:r>
            <w:proofErr w:type="spellStart"/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esellschaft</w:t>
            </w:r>
            <w:r w:rsidR="00FF6922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olitische</w:t>
            </w:r>
            <w:proofErr w:type="spellEnd"/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" is a difficult word to understand for mentally ill patients. Suggestion </w:t>
            </w: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to </w:t>
            </w: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not include it. </w:t>
            </w:r>
          </w:p>
        </w:tc>
      </w:tr>
      <w:tr w:rsidR="00170D5F" w:rsidRPr="00B92D75" w:rsidTr="006F6334">
        <w:trPr>
          <w:trHeight w:val="360"/>
          <w:jc w:val="center"/>
        </w:trPr>
        <w:tc>
          <w:tcPr>
            <w:tcW w:w="2340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170D5F" w:rsidRPr="006C116E" w:rsidRDefault="00170D5F" w:rsidP="006F6334">
            <w:pPr>
              <w:spacing w:before="120"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Final translation</w:t>
            </w:r>
          </w:p>
        </w:tc>
        <w:tc>
          <w:tcPr>
            <w:tcW w:w="8448" w:type="dxa"/>
            <w:tcBorders>
              <w:bottom w:val="single" w:sz="2" w:space="0" w:color="000000" w:themeColor="text1"/>
            </w:tcBorders>
            <w:shd w:val="clear" w:color="auto" w:fill="auto"/>
            <w:hideMark/>
          </w:tcPr>
          <w:p w:rsidR="00170D5F" w:rsidRPr="006C116E" w:rsidRDefault="00170D5F" w:rsidP="006F6334">
            <w:pPr>
              <w:keepNext/>
              <w:spacing w:before="120" w:after="80" w:line="240" w:lineRule="auto"/>
              <w:rPr>
                <w:rFonts w:eastAsia="Times New Roman" w:cs="Times New Roman"/>
                <w:color w:val="000000"/>
                <w:szCs w:val="20"/>
                <w:lang w:val="de-DE" w:eastAsia="en-GB"/>
              </w:rPr>
            </w:pP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 xml:space="preserve">Ich kann </w:t>
            </w:r>
            <w:r w:rsidRPr="00157EA1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>Entscheidungen</w:t>
            </w:r>
            <w:r w:rsidRPr="006C116E">
              <w:rPr>
                <w:rFonts w:eastAsia="Times New Roman" w:cs="Times New Roman"/>
                <w:color w:val="000000"/>
                <w:szCs w:val="20"/>
                <w:lang w:val="de-DE" w:eastAsia="en-GB"/>
              </w:rPr>
              <w:t xml:space="preserve"> beeinflussen, die sich auf mein Wohngebiet auswirken</w:t>
            </w:r>
          </w:p>
        </w:tc>
      </w:tr>
    </w:tbl>
    <w:p w:rsidR="003F0F95" w:rsidRPr="00170D5F" w:rsidRDefault="00295172">
      <w:pPr>
        <w:rPr>
          <w:lang w:val="de-DE"/>
        </w:rPr>
      </w:pPr>
    </w:p>
    <w:sectPr w:rsidR="003F0F95" w:rsidRPr="00170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733843"/>
    <w:rsid w:val="00170D5F"/>
    <w:rsid w:val="00295172"/>
    <w:rsid w:val="00353609"/>
    <w:rsid w:val="0056785C"/>
    <w:rsid w:val="006416A3"/>
    <w:rsid w:val="00733843"/>
    <w:rsid w:val="007E41A4"/>
    <w:rsid w:val="007F4C82"/>
    <w:rsid w:val="00835F85"/>
    <w:rsid w:val="009829CA"/>
    <w:rsid w:val="009E15EC"/>
    <w:rsid w:val="00A86288"/>
    <w:rsid w:val="00AD2FA0"/>
    <w:rsid w:val="00B92D75"/>
    <w:rsid w:val="00B937F8"/>
    <w:rsid w:val="00D8161D"/>
    <w:rsid w:val="00E340EA"/>
    <w:rsid w:val="00F3271B"/>
    <w:rsid w:val="00FF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5F"/>
    <w:rPr>
      <w:rFonts w:ascii="Times New Roman" w:hAnsi="Times New Roman"/>
      <w:color w:val="0D0D0D" w:themeColor="text1" w:themeTint="F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0D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0D5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609"/>
    <w:rPr>
      <w:rFonts w:ascii="Tahoma" w:hAnsi="Tahoma" w:cs="Tahoma"/>
      <w:color w:val="0D0D0D" w:themeColor="text1" w:themeTint="F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5F"/>
    <w:rPr>
      <w:rFonts w:ascii="Times New Roman" w:hAnsi="Times New Roman"/>
      <w:color w:val="0D0D0D" w:themeColor="text1" w:themeTint="F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0D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0D5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609"/>
    <w:rPr>
      <w:rFonts w:ascii="Tahoma" w:hAnsi="Tahoma" w:cs="Tahoma"/>
      <w:color w:val="0D0D0D" w:themeColor="text1" w:themeTint="F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5</Words>
  <Characters>1916</Characters>
  <Application>Microsoft Office Word</Application>
  <DocSecurity>0</DocSecurity>
  <Lines>58</Lines>
  <Paragraphs>29</Paragraphs>
  <ScaleCrop>false</ScaleCrop>
  <Company>Medizinische Universitaet Wien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GCREDO</cp:lastModifiedBy>
  <cp:revision>15</cp:revision>
  <dcterms:created xsi:type="dcterms:W3CDTF">2017-06-27T05:52:00Z</dcterms:created>
  <dcterms:modified xsi:type="dcterms:W3CDTF">2018-05-28T08:51:00Z</dcterms:modified>
</cp:coreProperties>
</file>